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9FC7" w14:textId="77777777" w:rsidR="00300DB3" w:rsidRPr="006A34B2" w:rsidRDefault="00300DB3" w:rsidP="00300DB3">
      <w:pPr>
        <w:jc w:val="both"/>
        <w:rPr>
          <w:rFonts w:ascii="Times New Roman" w:hAnsi="Times New Roman" w:cs="Times New Roman"/>
          <w:b/>
        </w:rPr>
      </w:pPr>
      <w:r w:rsidRPr="006A34B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6A34B2">
        <w:rPr>
          <w:rFonts w:ascii="Times New Roman" w:hAnsi="Times New Roman" w:cs="Times New Roman"/>
          <w:b/>
        </w:rPr>
        <w:t xml:space="preserve">: Proportion of households below lower limit of recommended healthy </w:t>
      </w:r>
      <w:r>
        <w:rPr>
          <w:rFonts w:ascii="Times New Roman" w:hAnsi="Times New Roman" w:cs="Times New Roman"/>
          <w:b/>
        </w:rPr>
        <w:t xml:space="preserve">diet </w:t>
      </w:r>
      <w:r w:rsidRPr="006A34B2">
        <w:rPr>
          <w:rFonts w:ascii="Times New Roman" w:hAnsi="Times New Roman" w:cs="Times New Roman"/>
          <w:b/>
        </w:rPr>
        <w:t>range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2080"/>
        <w:gridCol w:w="876"/>
        <w:gridCol w:w="1403"/>
        <w:gridCol w:w="717"/>
        <w:gridCol w:w="1648"/>
        <w:gridCol w:w="876"/>
        <w:gridCol w:w="1648"/>
        <w:gridCol w:w="717"/>
        <w:gridCol w:w="1283"/>
        <w:gridCol w:w="829"/>
        <w:gridCol w:w="1683"/>
      </w:tblGrid>
      <w:tr w:rsidR="00300DB3" w:rsidRPr="006A34B2" w14:paraId="0A513955" w14:textId="77777777" w:rsidTr="007D713E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C0F" w14:textId="77777777" w:rsidR="00300DB3" w:rsidRPr="006A34B2" w:rsidRDefault="00300DB3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25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48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F30E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45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EF4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Residence</w:t>
            </w:r>
          </w:p>
        </w:tc>
      </w:tr>
      <w:tr w:rsidR="00300DB3" w:rsidRPr="006A34B2" w14:paraId="7EB7CA40" w14:textId="77777777" w:rsidTr="007D713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851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BC3C" w14:textId="77777777" w:rsidR="00300DB3" w:rsidRPr="006A34B2" w:rsidRDefault="00300DB3" w:rsidP="007D7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1759" w14:textId="77777777" w:rsidR="00300DB3" w:rsidRPr="006A34B2" w:rsidRDefault="00300DB3" w:rsidP="007D7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8B19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8C9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489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2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342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Rural</w:t>
            </w:r>
          </w:p>
        </w:tc>
      </w:tr>
      <w:tr w:rsidR="00300DB3" w:rsidRPr="006A34B2" w14:paraId="2C8C6222" w14:textId="77777777" w:rsidTr="007D713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F0D5" w14:textId="77777777" w:rsidR="00300DB3" w:rsidRPr="006A34B2" w:rsidRDefault="00300DB3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17B0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7B9B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936A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4CDB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576F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0A0E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F6E90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5BFB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2ABEF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E47C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300DB3" w:rsidRPr="006A34B2" w14:paraId="7F3E6D49" w14:textId="77777777" w:rsidTr="007D713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7A36" w14:textId="77777777" w:rsidR="00300DB3" w:rsidRPr="006A34B2" w:rsidRDefault="00300DB3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Total fa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48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3,0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696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514 (50.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0FE5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125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43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56.9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0D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,05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3F6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979 (47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EE2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,3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7C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38 (40.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E81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6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DC76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995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58.7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300DB3" w:rsidRPr="006A34B2" w14:paraId="4E937B84" w14:textId="77777777" w:rsidTr="007D713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3823B" w14:textId="77777777" w:rsidR="00300DB3" w:rsidRPr="006A34B2" w:rsidRDefault="00300DB3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Total carbohydrat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DCE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5,5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1C6F0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323 (2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989D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49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95D09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29 (0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30600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0,56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9FEC6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288 (</w:t>
            </w:r>
            <w:proofErr w:type="gramStart"/>
            <w:r w:rsidRPr="006A34B2">
              <w:rPr>
                <w:rFonts w:ascii="Times New Roman" w:hAnsi="Times New Roman" w:cs="Times New Roman"/>
              </w:rPr>
              <w:t>2.7)*</w:t>
            </w:r>
            <w:proofErr w:type="gramEnd"/>
            <w:r w:rsidRPr="006A34B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C46D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62EA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205 (</w:t>
            </w:r>
            <w:proofErr w:type="gramStart"/>
            <w:r w:rsidRPr="006A34B2">
              <w:rPr>
                <w:rFonts w:ascii="Times New Roman" w:hAnsi="Times New Roman" w:cs="Times New Roman"/>
              </w:rPr>
              <w:t>3.2)*</w:t>
            </w:r>
            <w:proofErr w:type="gramEnd"/>
            <w:r w:rsidRPr="006A34B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2724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9,1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66A94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03 (1.1)</w:t>
            </w:r>
          </w:p>
        </w:tc>
      </w:tr>
      <w:tr w:rsidR="00300DB3" w:rsidRPr="006A34B2" w14:paraId="2634604F" w14:textId="77777777" w:rsidTr="007D713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94C" w14:textId="77777777" w:rsidR="00300DB3" w:rsidRPr="006A34B2" w:rsidRDefault="00300DB3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Total Prote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321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6,2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D81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602 (3.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D9DE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,2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B17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21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4.2)*</w:t>
            </w:r>
            <w:proofErr w:type="gram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4B58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1,0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E94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383 (3.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4EB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7,0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3FB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34 (3.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7F41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9,1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D02E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372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4.1)*</w:t>
            </w:r>
            <w:proofErr w:type="gramEnd"/>
          </w:p>
        </w:tc>
      </w:tr>
      <w:tr w:rsidR="00300DB3" w:rsidRPr="006A34B2" w14:paraId="393CA6A5" w14:textId="77777777" w:rsidTr="007D713E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8A3F" w14:textId="77777777" w:rsidR="00300DB3" w:rsidRPr="006A34B2" w:rsidRDefault="00300DB3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Polyunsaturated Fat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75AAA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0,6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E2C69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7819 (38.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8D43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6,99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2A5D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479 (35.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28A0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3,60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38BF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329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39.2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E130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8,08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B432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114 (26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C01F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2,51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5CEC" w14:textId="77777777" w:rsidR="00300DB3" w:rsidRPr="006A34B2" w:rsidRDefault="00300DB3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857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46.8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</w:tbl>
    <w:p w14:paraId="66D1EAC5" w14:textId="77777777" w:rsidR="00300DB3" w:rsidRPr="006A34B2" w:rsidRDefault="00300DB3" w:rsidP="00300DB3">
      <w:pPr>
        <w:jc w:val="both"/>
        <w:rPr>
          <w:rFonts w:ascii="Times New Roman" w:hAnsi="Times New Roman" w:cs="Times New Roman"/>
        </w:rPr>
      </w:pPr>
      <w:r w:rsidRPr="006A34B2">
        <w:rPr>
          <w:rFonts w:ascii="Times New Roman" w:hAnsi="Times New Roman" w:cs="Times New Roman"/>
        </w:rPr>
        <w:t>Notes: N=total, n=frequency, Survey weights are used to account for the survey design and clustering</w:t>
      </w:r>
    </w:p>
    <w:p w14:paraId="032B9955" w14:textId="77777777" w:rsidR="0019795C" w:rsidRDefault="00300DB3"/>
    <w:sectPr w:rsidR="0019795C" w:rsidSect="009E4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E5"/>
    <w:rsid w:val="000818E5"/>
    <w:rsid w:val="002C505E"/>
    <w:rsid w:val="00300DB3"/>
    <w:rsid w:val="009E4F9A"/>
    <w:rsid w:val="00A32E8B"/>
    <w:rsid w:val="00BF25FD"/>
    <w:rsid w:val="00C60B16"/>
    <w:rsid w:val="00F5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83ED"/>
  <w15:chartTrackingRefBased/>
  <w15:docId w15:val="{E38A7DAB-73B6-4BD2-AC35-3BCAB65E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F9A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3</cp:revision>
  <dcterms:created xsi:type="dcterms:W3CDTF">2022-11-09T17:30:00Z</dcterms:created>
  <dcterms:modified xsi:type="dcterms:W3CDTF">2022-11-09T17:30:00Z</dcterms:modified>
</cp:coreProperties>
</file>